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15B" w:rsidRPr="00DD5DD1" w:rsidRDefault="00B2615B" w:rsidP="00B2615B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able 1</w:t>
      </w:r>
      <w:r w:rsidRPr="00DD5DD1">
        <w:rPr>
          <w:rFonts w:ascii="Arial" w:hAnsi="Arial" w:cs="Arial"/>
          <w:b/>
          <w:sz w:val="20"/>
          <w:szCs w:val="20"/>
          <w:lang w:val="en-GB"/>
        </w:rPr>
        <w:t>.</w:t>
      </w:r>
      <w:r w:rsidRPr="00DD5DD1">
        <w:rPr>
          <w:rFonts w:ascii="Arial" w:hAnsi="Arial" w:cs="Arial"/>
          <w:sz w:val="20"/>
          <w:szCs w:val="20"/>
          <w:lang w:val="en-GB"/>
        </w:rPr>
        <w:t xml:space="preserve"> Treatment of metachronous peritoneal metastases.</w:t>
      </w:r>
      <w:r w:rsidRPr="00DD5DD1">
        <w:rPr>
          <w:rFonts w:ascii="Arial" w:hAnsi="Arial" w:cs="Arial"/>
          <w:sz w:val="20"/>
          <w:szCs w:val="20"/>
          <w:lang w:val="en-GB"/>
        </w:rPr>
        <w:br/>
      </w: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3544"/>
      </w:tblGrid>
      <w:tr w:rsidR="00B2615B" w:rsidRPr="00B9091C" w:rsidTr="003A00FC"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B2615B" w:rsidRPr="00DD5DD1" w:rsidRDefault="00B2615B" w:rsidP="003A00F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Treatm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B2615B" w:rsidRPr="00B9091C" w:rsidRDefault="00B2615B" w:rsidP="003A00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 w:eastAsia="nl-NL"/>
              </w:rPr>
            </w:pP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Metachronous peritoneal metastases</w:t>
            </w: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br/>
              <w:t xml:space="preserve">N = 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210</w:t>
            </w: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(%)</w:t>
            </w:r>
            <w:r w:rsidR="000D2072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B2615B" w:rsidRPr="00B5093B" w:rsidTr="003A00FC"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2615B" w:rsidRPr="00DD5DD1" w:rsidRDefault="00B2615B" w:rsidP="003A00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urative intent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Cytoreductive surgery + HIPEC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Resection +/- perioperative systemic therapy</w:t>
            </w:r>
            <w:r w:rsidR="0064203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Other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B2615B" w:rsidRPr="00DD5DD1" w:rsidRDefault="00B2615B" w:rsidP="003A0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59/206 (28.6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41/206 (19.9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17/206 (8.3)</w:t>
            </w:r>
            <w:r w:rsidR="0064203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1/206 (0.5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</w:r>
          </w:p>
        </w:tc>
      </w:tr>
      <w:tr w:rsidR="00B2615B" w:rsidRPr="00B5093B" w:rsidTr="003A00FC">
        <w:trPr>
          <w:trHeight w:val="1174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2615B" w:rsidRPr="00DD5DD1" w:rsidRDefault="00B2615B" w:rsidP="003A00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Palliative intent</w:t>
            </w:r>
            <w:r w:rsidRPr="00DD5DD1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br/>
              <w:t xml:space="preserve">   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alliative systemic therapy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Palliative surgery (bypass/stoma, etc.)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Best supportive care</w:t>
            </w:r>
            <w:r w:rsidRPr="00DD5DD1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Other</w:t>
            </w:r>
            <w:r w:rsidR="00B52C2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 xml:space="preserve">   Unknown</w:t>
            </w:r>
            <w:r w:rsidR="00B52C2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B2615B" w:rsidRPr="00B5093B" w:rsidRDefault="00B2615B" w:rsidP="003A0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147/206 (71.4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72/206 (35.0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10/206 (4.9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54/206 (26.2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4/206 (1.9)</w:t>
            </w:r>
            <w:r w:rsidR="00B52C2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br/>
              <w:t>7/206 (3.4)</w:t>
            </w:r>
          </w:p>
        </w:tc>
      </w:tr>
    </w:tbl>
    <w:p w:rsidR="00B2615B" w:rsidRPr="00B9091C" w:rsidRDefault="00B2615B" w:rsidP="00B2615B">
      <w:pPr>
        <w:spacing w:line="240" w:lineRule="auto"/>
        <w:rPr>
          <w:rFonts w:ascii="Arial" w:hAnsi="Arial" w:cs="Arial"/>
          <w:b/>
          <w:sz w:val="16"/>
          <w:szCs w:val="16"/>
          <w:lang w:val="en-US"/>
        </w:rPr>
      </w:pPr>
      <w:r w:rsidRPr="00DD5DD1">
        <w:rPr>
          <w:rFonts w:ascii="Arial" w:hAnsi="Arial" w:cs="Arial"/>
          <w:sz w:val="16"/>
          <w:szCs w:val="20"/>
          <w:lang w:val="en-US"/>
        </w:rPr>
        <w:t>HIPEC = hyperthermic intraperitoneal chemotherapy</w:t>
      </w:r>
      <w:r w:rsidR="000D2072">
        <w:rPr>
          <w:rFonts w:ascii="Arial" w:hAnsi="Arial" w:cs="Arial"/>
          <w:sz w:val="16"/>
          <w:szCs w:val="20"/>
          <w:lang w:val="en-US"/>
        </w:rPr>
        <w:br/>
      </w:r>
      <w:r w:rsidR="000D2072">
        <w:rPr>
          <w:rFonts w:ascii="Arial" w:hAnsi="Arial" w:cs="Arial"/>
          <w:sz w:val="16"/>
          <w:szCs w:val="20"/>
          <w:vertAlign w:val="superscript"/>
          <w:lang w:val="en-US"/>
        </w:rPr>
        <w:t xml:space="preserve">a </w:t>
      </w:r>
      <w:r w:rsidR="000D2072" w:rsidRPr="00B9091C">
        <w:rPr>
          <w:rFonts w:ascii="Arial" w:hAnsi="Arial" w:cs="Arial"/>
          <w:sz w:val="16"/>
          <w:szCs w:val="16"/>
          <w:lang w:val="en-US"/>
        </w:rPr>
        <w:t>Of 210 patients, treatment intent was unknown in 4 patients</w:t>
      </w: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B2615B" w:rsidRDefault="00B2615B" w:rsidP="00B2615B">
      <w:pPr>
        <w:rPr>
          <w:rFonts w:ascii="Arial" w:hAnsi="Arial" w:cs="Arial"/>
          <w:b/>
          <w:sz w:val="20"/>
          <w:szCs w:val="20"/>
          <w:lang w:val="en-US"/>
        </w:rPr>
      </w:pPr>
    </w:p>
    <w:p w:rsidR="00530FDE" w:rsidRPr="00B2615B" w:rsidRDefault="00530FDE">
      <w:pPr>
        <w:rPr>
          <w:lang w:val="en-US"/>
        </w:rPr>
      </w:pPr>
      <w:bookmarkStart w:id="0" w:name="_GoBack"/>
      <w:bookmarkEnd w:id="0"/>
    </w:p>
    <w:sectPr w:rsidR="00530FDE" w:rsidRPr="00B2615B" w:rsidSect="00EA5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15B"/>
    <w:rsid w:val="000064A7"/>
    <w:rsid w:val="0006387B"/>
    <w:rsid w:val="000D2072"/>
    <w:rsid w:val="00530FDE"/>
    <w:rsid w:val="00631C7A"/>
    <w:rsid w:val="0064203E"/>
    <w:rsid w:val="006F2EA9"/>
    <w:rsid w:val="00797BCD"/>
    <w:rsid w:val="00B2615B"/>
    <w:rsid w:val="00B52C2A"/>
    <w:rsid w:val="00B9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C4D8A"/>
  <w15:chartTrackingRefBased/>
  <w15:docId w15:val="{0FC92962-102D-4A9D-ACBA-F00AD39A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615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B261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2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207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, J.V. (Joyce)</dc:creator>
  <cp:keywords/>
  <dc:description/>
  <cp:lastModifiedBy>Veld, J.V. (Joyce)</cp:lastModifiedBy>
  <cp:revision>4</cp:revision>
  <dcterms:created xsi:type="dcterms:W3CDTF">2020-02-10T16:54:00Z</dcterms:created>
  <dcterms:modified xsi:type="dcterms:W3CDTF">2020-02-11T12:17:00Z</dcterms:modified>
</cp:coreProperties>
</file>